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EA167D7" w:rsidR="00FB3483" w:rsidRPr="00930A31" w:rsidRDefault="001B2DA8"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E0C78B4" w:rsidR="00FB3483" w:rsidRPr="00930A31" w:rsidRDefault="00D35449"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5859086" w:rsidR="00FB3483" w:rsidRPr="00930A31" w:rsidRDefault="00E648DB" w:rsidP="005979B8">
            <w:pPr>
              <w:pStyle w:val="Default"/>
              <w:spacing w:before="40" w:after="40"/>
              <w:rPr>
                <w:rFonts w:ascii="Arial" w:hAnsi="Arial" w:cs="Arial"/>
                <w:color w:val="auto"/>
                <w:sz w:val="18"/>
                <w:szCs w:val="18"/>
              </w:rPr>
            </w:pPr>
            <w:r>
              <w:rPr>
                <w:rFonts w:ascii="Arial" w:hAnsi="Arial" w:cs="Arial"/>
                <w:color w:val="auto"/>
                <w:sz w:val="18"/>
                <w:szCs w:val="18"/>
              </w:rPr>
              <w:t>Pages 4 and 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2A3FF28" w:rsidR="00FB3483" w:rsidRPr="00930A31" w:rsidRDefault="005F71FE"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EC4FB6">
              <w:rPr>
                <w:rFonts w:ascii="Arial" w:hAnsi="Arial" w:cs="Arial"/>
                <w:color w:val="auto"/>
                <w:sz w:val="18"/>
                <w:szCs w:val="18"/>
              </w:rPr>
              <w:t>s</w:t>
            </w:r>
            <w:r>
              <w:rPr>
                <w:rFonts w:ascii="Arial" w:hAnsi="Arial" w:cs="Arial"/>
                <w:color w:val="auto"/>
                <w:sz w:val="18"/>
                <w:szCs w:val="18"/>
              </w:rPr>
              <w:t xml:space="preserve"> 5</w:t>
            </w:r>
            <w:r w:rsidR="00EC4FB6">
              <w:rPr>
                <w:rFonts w:ascii="Arial" w:hAnsi="Arial" w:cs="Arial"/>
                <w:color w:val="auto"/>
                <w:sz w:val="18"/>
                <w:szCs w:val="18"/>
              </w:rPr>
              <w:t xml:space="preserve"> and 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1117B11" w:rsidR="00FB3483" w:rsidRPr="00930A31" w:rsidRDefault="005F71FE"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8144F0">
              <w:rPr>
                <w:rFonts w:ascii="Arial" w:hAnsi="Arial" w:cs="Arial"/>
                <w:color w:val="auto"/>
                <w:sz w:val="18"/>
                <w:szCs w:val="18"/>
              </w:rPr>
              <w:t>s</w:t>
            </w:r>
            <w:r>
              <w:rPr>
                <w:rFonts w:ascii="Arial" w:hAnsi="Arial" w:cs="Arial"/>
                <w:color w:val="auto"/>
                <w:sz w:val="18"/>
                <w:szCs w:val="18"/>
              </w:rPr>
              <w:t xml:space="preserve"> 7 and 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BA61D67" w:rsidR="00FB3483" w:rsidRPr="00930A31" w:rsidRDefault="00885B2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40B1372" w:rsidR="00FB3483" w:rsidRPr="00930A31" w:rsidRDefault="0093693B" w:rsidP="005979B8">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3DBC496" w:rsidR="00FB3483" w:rsidRPr="00930A31" w:rsidRDefault="008144F0" w:rsidP="005979B8">
            <w:pPr>
              <w:pStyle w:val="Default"/>
              <w:spacing w:before="40" w:after="40"/>
              <w:rPr>
                <w:rFonts w:ascii="Arial" w:hAnsi="Arial" w:cs="Arial"/>
                <w:color w:val="auto"/>
                <w:sz w:val="18"/>
                <w:szCs w:val="18"/>
              </w:rPr>
            </w:pPr>
            <w:r>
              <w:rPr>
                <w:rFonts w:ascii="Arial" w:hAnsi="Arial" w:cs="Arial"/>
                <w:color w:val="auto"/>
                <w:sz w:val="18"/>
                <w:szCs w:val="18"/>
              </w:rPr>
              <w:t>Pages 6 and 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7B02F16" w:rsidR="00FB3483" w:rsidRPr="00930A31" w:rsidRDefault="00C05F52"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7F6FA4D" w:rsidR="00930A31" w:rsidRPr="00930A31" w:rsidRDefault="008872D0" w:rsidP="005979B8">
            <w:pPr>
              <w:pStyle w:val="Default"/>
              <w:spacing w:before="40" w:after="40"/>
              <w:rPr>
                <w:rFonts w:ascii="Arial" w:hAnsi="Arial" w:cs="Arial"/>
                <w:color w:val="auto"/>
                <w:sz w:val="18"/>
                <w:szCs w:val="18"/>
              </w:rPr>
            </w:pPr>
            <w:r>
              <w:rPr>
                <w:rFonts w:ascii="Arial" w:hAnsi="Arial" w:cs="Arial"/>
                <w:color w:val="auto"/>
                <w:sz w:val="18"/>
                <w:szCs w:val="18"/>
              </w:rPr>
              <w:t>Pages 7 and 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8ED54D6" w:rsidR="00930A31" w:rsidRPr="00930A31" w:rsidRDefault="008872D0" w:rsidP="005979B8">
            <w:pPr>
              <w:pStyle w:val="Default"/>
              <w:spacing w:before="40" w:after="40"/>
              <w:rPr>
                <w:rFonts w:ascii="Arial" w:hAnsi="Arial" w:cs="Arial"/>
                <w:color w:val="auto"/>
                <w:sz w:val="18"/>
                <w:szCs w:val="18"/>
              </w:rPr>
            </w:pPr>
            <w:r>
              <w:rPr>
                <w:rFonts w:ascii="Arial" w:hAnsi="Arial" w:cs="Arial"/>
                <w:color w:val="auto"/>
                <w:sz w:val="18"/>
                <w:szCs w:val="18"/>
              </w:rPr>
              <w:t>Pages 7 and 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385BF88" w:rsidR="00FB3483" w:rsidRPr="00930A31" w:rsidRDefault="008872D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0 </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BAC2360" w:rsidR="00FB3483" w:rsidRPr="00930A31" w:rsidRDefault="0003063D"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A8C3DF1" w:rsidR="00930A31" w:rsidRPr="00930A31" w:rsidRDefault="0003063D" w:rsidP="005979B8">
            <w:pPr>
              <w:pStyle w:val="Default"/>
              <w:spacing w:before="40" w:after="40"/>
              <w:rPr>
                <w:rFonts w:ascii="Arial" w:hAnsi="Arial" w:cs="Arial"/>
                <w:color w:val="auto"/>
                <w:sz w:val="18"/>
                <w:szCs w:val="18"/>
              </w:rPr>
            </w:pPr>
            <w:r>
              <w:rPr>
                <w:rFonts w:ascii="Arial" w:hAnsi="Arial" w:cs="Arial"/>
                <w:color w:val="auto"/>
                <w:sz w:val="18"/>
                <w:szCs w:val="18"/>
              </w:rPr>
              <w:t>Pages 7 and 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E4C4349" w:rsidR="00930A31" w:rsidRPr="00930A31" w:rsidRDefault="002E2CC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DD54B9">
              <w:rPr>
                <w:rFonts w:ascii="Arial" w:hAnsi="Arial" w:cs="Arial"/>
                <w:color w:val="auto"/>
                <w:sz w:val="18"/>
                <w:szCs w:val="18"/>
              </w:rPr>
              <w:t>8 and 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7028ADF" w:rsidR="00930A31" w:rsidRPr="00930A31" w:rsidRDefault="00DD54B9"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092A264" w:rsidR="00930A31" w:rsidRPr="00930A31" w:rsidRDefault="00DD54B9"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356F8D6" w:rsidR="00930A31" w:rsidRPr="00930A31" w:rsidRDefault="00DD54B9"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F2B37EA" w:rsidR="00930A31" w:rsidRPr="00930A31" w:rsidRDefault="00906898"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7AF11C5" w:rsidR="006E5FE2" w:rsidRPr="00930A31" w:rsidRDefault="00906898"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C4FE7CC" w:rsidR="006E5FE2" w:rsidRPr="00930A31" w:rsidRDefault="00906898"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D8DCE61" w:rsidR="00930A31" w:rsidRPr="00930A31" w:rsidRDefault="009A04EE"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7E5A8F">
              <w:rPr>
                <w:rFonts w:ascii="Arial" w:hAnsi="Arial" w:cs="Arial"/>
                <w:color w:val="auto"/>
                <w:sz w:val="18"/>
                <w:szCs w:val="18"/>
              </w:rPr>
              <w:t>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E2D1C37" w:rsidR="00930A31" w:rsidRPr="00930A31" w:rsidRDefault="009A04EE"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4343CE7" w:rsidR="00FB3483" w:rsidRPr="00930A31" w:rsidRDefault="009A04EE"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7C34DF">
              <w:rPr>
                <w:rFonts w:ascii="Arial" w:hAnsi="Arial" w:cs="Arial"/>
                <w:color w:val="auto"/>
                <w:sz w:val="18"/>
                <w:szCs w:val="18"/>
              </w:rPr>
              <w:t>s</w:t>
            </w:r>
            <w:r>
              <w:rPr>
                <w:rFonts w:ascii="Arial" w:hAnsi="Arial" w:cs="Arial"/>
                <w:color w:val="auto"/>
                <w:sz w:val="18"/>
                <w:szCs w:val="18"/>
              </w:rPr>
              <w:t xml:space="preserve"> 1</w:t>
            </w:r>
            <w:r w:rsidR="00FE5E9D">
              <w:rPr>
                <w:rFonts w:ascii="Arial" w:hAnsi="Arial" w:cs="Arial"/>
                <w:color w:val="auto"/>
                <w:sz w:val="18"/>
                <w:szCs w:val="18"/>
              </w:rPr>
              <w:t>4</w:t>
            </w:r>
            <w:r w:rsidR="007C34DF">
              <w:rPr>
                <w:rFonts w:ascii="Arial" w:hAnsi="Arial" w:cs="Arial"/>
                <w:color w:val="auto"/>
                <w:sz w:val="18"/>
                <w:szCs w:val="18"/>
              </w:rPr>
              <w:t xml:space="preserve"> and 1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9B2D8E5" w:rsidR="00FB3483" w:rsidRPr="00930A31" w:rsidRDefault="009A04EE"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728DA90" w:rsidR="00FB3483" w:rsidRPr="00930A31" w:rsidRDefault="009A04EE" w:rsidP="005979B8">
            <w:pPr>
              <w:pStyle w:val="Default"/>
              <w:spacing w:before="40" w:after="40"/>
              <w:rPr>
                <w:rFonts w:ascii="Arial" w:hAnsi="Arial" w:cs="Arial"/>
                <w:color w:val="auto"/>
                <w:sz w:val="18"/>
                <w:szCs w:val="18"/>
              </w:rPr>
            </w:pPr>
            <w:r>
              <w:rPr>
                <w:rFonts w:ascii="Arial" w:hAnsi="Arial" w:cs="Arial"/>
                <w:color w:val="auto"/>
                <w:sz w:val="18"/>
                <w:szCs w:val="18"/>
              </w:rPr>
              <w:t>Pages 13 and 1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5E32C86" w:rsidR="00930A31" w:rsidRPr="00930A31" w:rsidRDefault="009A04EE" w:rsidP="005979B8">
            <w:pPr>
              <w:pStyle w:val="Default"/>
              <w:spacing w:before="40" w:after="40"/>
              <w:rPr>
                <w:rFonts w:ascii="Arial" w:hAnsi="Arial" w:cs="Arial"/>
                <w:color w:val="auto"/>
                <w:sz w:val="18"/>
                <w:szCs w:val="18"/>
              </w:rPr>
            </w:pPr>
            <w:r>
              <w:rPr>
                <w:rFonts w:ascii="Arial" w:hAnsi="Arial" w:cs="Arial"/>
                <w:color w:val="auto"/>
                <w:sz w:val="18"/>
                <w:szCs w:val="18"/>
              </w:rPr>
              <w:t>Pages 13 and 1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DF42210" w:rsidR="00930A31" w:rsidRPr="00930A31" w:rsidRDefault="009A04EE" w:rsidP="005979B8">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04A46E6" w:rsidR="00930A31" w:rsidRPr="00930A31" w:rsidRDefault="009A04EE" w:rsidP="005979B8">
            <w:pPr>
              <w:pStyle w:val="Default"/>
              <w:spacing w:before="40" w:after="40"/>
              <w:rPr>
                <w:rFonts w:ascii="Arial" w:hAnsi="Arial" w:cs="Arial"/>
                <w:color w:val="auto"/>
                <w:sz w:val="18"/>
                <w:szCs w:val="18"/>
              </w:rPr>
            </w:pPr>
            <w:r>
              <w:rPr>
                <w:rFonts w:ascii="Arial" w:hAnsi="Arial" w:cs="Arial"/>
                <w:color w:val="auto"/>
                <w:sz w:val="18"/>
                <w:szCs w:val="18"/>
              </w:rPr>
              <w:t>Pages 13 and 1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62FE6F3" w:rsidR="00930A31" w:rsidRPr="00930A31" w:rsidRDefault="009A04EE" w:rsidP="005979B8">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6BBF7BC" w:rsidR="00FB3483" w:rsidRPr="00930A31" w:rsidRDefault="009A04EE" w:rsidP="005979B8">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7012908" w:rsidR="00077B44" w:rsidRPr="00930A31" w:rsidRDefault="009A04EE" w:rsidP="00077B44">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AB4AB19" w:rsidR="00930A31" w:rsidRPr="00930A31" w:rsidRDefault="009A04EE" w:rsidP="00077B44">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6C99B55" w:rsidR="00930A31" w:rsidRPr="00930A31" w:rsidRDefault="00FD08FF" w:rsidP="00077B44">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9987D34" w:rsidR="00930A31" w:rsidRPr="00930A31" w:rsidRDefault="00FD08FF" w:rsidP="00077B44">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8B42204" w:rsidR="00930A31" w:rsidRPr="00930A31" w:rsidRDefault="00FD08FF" w:rsidP="00077B44">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4568911" w:rsidR="00930A31" w:rsidRPr="00930A31" w:rsidRDefault="00A34A17"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EDBFC77" w:rsidR="00930A31" w:rsidRPr="00930A31" w:rsidRDefault="00A34A17"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9B4E191" w:rsidR="00930A31" w:rsidRPr="00930A31" w:rsidRDefault="00A34A1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5384078" w:rsidR="00077B44" w:rsidRPr="00930A31" w:rsidRDefault="0074531C"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C1540D">
              <w:rPr>
                <w:rFonts w:ascii="Arial" w:hAnsi="Arial" w:cs="Arial"/>
                <w:color w:val="auto"/>
                <w:sz w:val="18"/>
                <w:szCs w:val="18"/>
              </w:rPr>
              <w:t>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C3BD3C2" w:rsidR="00077B44" w:rsidRPr="00930A31" w:rsidRDefault="0074531C"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C1540D">
              <w:rPr>
                <w:rFonts w:ascii="Arial" w:hAnsi="Arial" w:cs="Arial"/>
                <w:color w:val="auto"/>
                <w:sz w:val="18"/>
                <w:szCs w:val="18"/>
              </w:rPr>
              <w:t>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EA4B94E" w:rsidR="00077B44" w:rsidRPr="00930A31" w:rsidRDefault="00224BCC"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1A3DA0" w14:textId="77777777" w:rsidR="001C4EF1" w:rsidRDefault="001C4EF1">
      <w:r>
        <w:separator/>
      </w:r>
    </w:p>
  </w:endnote>
  <w:endnote w:type="continuationSeparator" w:id="0">
    <w:p w14:paraId="5AB813B1" w14:textId="77777777" w:rsidR="001C4EF1" w:rsidRDefault="001C4E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CD5995A" w14:textId="77777777" w:rsidR="001C4EF1" w:rsidRDefault="001C4EF1">
      <w:r>
        <w:separator/>
      </w:r>
    </w:p>
  </w:footnote>
  <w:footnote w:type="continuationSeparator" w:id="0">
    <w:p w14:paraId="667D36D5" w14:textId="77777777" w:rsidR="001C4EF1" w:rsidRDefault="001C4EF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10CC6803" w:rsidR="00947707" w:rsidRPr="00930A31" w:rsidRDefault="0073698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27BC1F2">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7S0MLYwtzQxMLc0NjVR0lEKTi0uzszPAykwqgUAZ6WWFSwAAAA="/>
  </w:docVars>
  <w:rsids>
    <w:rsidRoot w:val="00256BAF"/>
    <w:rsid w:val="0003063D"/>
    <w:rsid w:val="00077B44"/>
    <w:rsid w:val="00152CDB"/>
    <w:rsid w:val="0018323E"/>
    <w:rsid w:val="00190C83"/>
    <w:rsid w:val="001B2DA8"/>
    <w:rsid w:val="001C4EF1"/>
    <w:rsid w:val="00224BCC"/>
    <w:rsid w:val="002275F3"/>
    <w:rsid w:val="00246C93"/>
    <w:rsid w:val="00256BAF"/>
    <w:rsid w:val="002A2A06"/>
    <w:rsid w:val="002E2CC5"/>
    <w:rsid w:val="003103C2"/>
    <w:rsid w:val="003516AD"/>
    <w:rsid w:val="003618BC"/>
    <w:rsid w:val="00363B8D"/>
    <w:rsid w:val="003760FB"/>
    <w:rsid w:val="003B79FF"/>
    <w:rsid w:val="00400A0B"/>
    <w:rsid w:val="004033C1"/>
    <w:rsid w:val="00443C1D"/>
    <w:rsid w:val="00461576"/>
    <w:rsid w:val="004C1685"/>
    <w:rsid w:val="005078EE"/>
    <w:rsid w:val="00550BF1"/>
    <w:rsid w:val="0059028D"/>
    <w:rsid w:val="005979B8"/>
    <w:rsid w:val="00597BF0"/>
    <w:rsid w:val="005F71FE"/>
    <w:rsid w:val="00640172"/>
    <w:rsid w:val="006E5FE2"/>
    <w:rsid w:val="006F3BA6"/>
    <w:rsid w:val="00726794"/>
    <w:rsid w:val="0073698B"/>
    <w:rsid w:val="0074531C"/>
    <w:rsid w:val="0077253C"/>
    <w:rsid w:val="00775D92"/>
    <w:rsid w:val="007C34DF"/>
    <w:rsid w:val="007E5A8F"/>
    <w:rsid w:val="008144F0"/>
    <w:rsid w:val="008412D5"/>
    <w:rsid w:val="00885B22"/>
    <w:rsid w:val="008872D0"/>
    <w:rsid w:val="008A3EAE"/>
    <w:rsid w:val="008E2C91"/>
    <w:rsid w:val="00906898"/>
    <w:rsid w:val="00930A31"/>
    <w:rsid w:val="0093693B"/>
    <w:rsid w:val="00947707"/>
    <w:rsid w:val="009827E5"/>
    <w:rsid w:val="009A04EE"/>
    <w:rsid w:val="00A215D2"/>
    <w:rsid w:val="00A34A17"/>
    <w:rsid w:val="00A86593"/>
    <w:rsid w:val="00AB79CE"/>
    <w:rsid w:val="00AE4BBD"/>
    <w:rsid w:val="00B51910"/>
    <w:rsid w:val="00B730D1"/>
    <w:rsid w:val="00C05F52"/>
    <w:rsid w:val="00C1540D"/>
    <w:rsid w:val="00C22710"/>
    <w:rsid w:val="00D35449"/>
    <w:rsid w:val="00D95D84"/>
    <w:rsid w:val="00DB2240"/>
    <w:rsid w:val="00DC4F19"/>
    <w:rsid w:val="00DD54B9"/>
    <w:rsid w:val="00E324A8"/>
    <w:rsid w:val="00E648DB"/>
    <w:rsid w:val="00E66E3A"/>
    <w:rsid w:val="00EB610E"/>
    <w:rsid w:val="00EC4FB6"/>
    <w:rsid w:val="00F67C14"/>
    <w:rsid w:val="00FB3483"/>
    <w:rsid w:val="00FD08FF"/>
    <w:rsid w:val="00FE5E9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85</Words>
  <Characters>619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nathan Gmanyami</cp:lastModifiedBy>
  <cp:revision>25</cp:revision>
  <cp:lastPrinted>2020-11-24T03:02:00Z</cp:lastPrinted>
  <dcterms:created xsi:type="dcterms:W3CDTF">2024-06-04T14:12:00Z</dcterms:created>
  <dcterms:modified xsi:type="dcterms:W3CDTF">2024-06-07T14:36:00Z</dcterms:modified>
</cp:coreProperties>
</file>